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360" w:before="0" w:after="40"/>
        <w:rPr/>
      </w:pPr>
      <w:r>
        <w:rPr>
          <w:rFonts w:cs="Times New Roman" w:ascii="Times New Roman" w:hAnsi="Times New Roman"/>
          <w:b/>
          <w:sz w:val="24"/>
        </w:rPr>
        <w:t>Table S11. 38 TR regular expression queries corresponding to TR taxonomy.</w:t>
      </w:r>
      <w:r>
        <w:rPr/>
        <w:t xml:space="preserve"> </w:t>
      </w:r>
    </w:p>
    <w:tbl>
      <w:tblPr>
        <w:tblW w:w="7865" w:type="dxa"/>
        <w:jc w:val="left"/>
        <w:tblInd w:w="-118" w:type="dxa"/>
        <w:tblLayout w:type="fixed"/>
        <w:tblCellMar>
          <w:top w:w="0" w:type="dxa"/>
          <w:left w:w="108" w:type="dxa"/>
          <w:bottom w:w="0" w:type="dxa"/>
          <w:right w:w="108" w:type="dxa"/>
        </w:tblCellMar>
      </w:tblPr>
      <w:tblGrid>
        <w:gridCol w:w="1414"/>
        <w:gridCol w:w="6451"/>
      </w:tblGrid>
      <w:tr>
        <w:trPr>
          <w:trHeight w:val="220" w:hRule="atLeast"/>
        </w:trPr>
        <w:tc>
          <w:tcPr>
            <w:tcW w:w="1414" w:type="dxa"/>
            <w:tcBorders>
              <w:top w:val="single" w:sz="8" w:space="0" w:color="000000"/>
              <w:left w:val="single" w:sz="8" w:space="0" w:color="000000"/>
              <w:bottom w:val="single" w:sz="8" w:space="0" w:color="000000"/>
              <w:right w:val="single" w:sz="8" w:space="0" w:color="000000"/>
            </w:tcBorders>
          </w:tcPr>
          <w:p>
            <w:pPr>
              <w:pStyle w:val="Normal"/>
              <w:jc w:val="center"/>
              <w:rPr>
                <w:b/>
                <w:b/>
                <w:bCs/>
                <w:color w:val="000000"/>
              </w:rPr>
            </w:pPr>
            <w:r>
              <w:rPr>
                <w:b/>
                <w:bCs/>
                <w:color w:val="000000"/>
              </w:rPr>
              <w:t>TR Class</w:t>
            </w:r>
          </w:p>
        </w:tc>
        <w:tc>
          <w:tcPr>
            <w:tcW w:w="6451" w:type="dxa"/>
            <w:tcBorders>
              <w:top w:val="single" w:sz="8" w:space="0" w:color="000000"/>
              <w:bottom w:val="single" w:sz="8" w:space="0" w:color="000000"/>
              <w:right w:val="single" w:sz="8" w:space="0" w:color="000000"/>
            </w:tcBorders>
          </w:tcPr>
          <w:p>
            <w:pPr>
              <w:pStyle w:val="Normal"/>
              <w:jc w:val="center"/>
              <w:rPr>
                <w:b/>
                <w:b/>
                <w:bCs/>
                <w:color w:val="000000"/>
              </w:rPr>
            </w:pPr>
            <w:r>
              <w:rPr>
                <w:b/>
                <w:bCs/>
                <w:color w:val="000000"/>
              </w:rPr>
              <w:t>Regular Expression</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spap2</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SPAPPS</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sp,tp2ty</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 xml:space="preserve">PKPT.P[PTSA]Y[TAK] </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sp2,spvyx</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SP{1,2}VY.SPP[^P] and not PPP</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sp2,yxy</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SPPY.YK and not PPP</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sp2,vyk</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TPVY.SPP[^P] and not PPPP</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sp2yvp2y</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PPTPRPSP</w:t>
            </w:r>
          </w:p>
        </w:tc>
      </w:tr>
      <w:tr>
        <w:trPr>
          <w:trHeight w:val="200" w:hRule="atLeast"/>
        </w:trPr>
        <w:tc>
          <w:tcPr>
            <w:tcW w:w="1414" w:type="dxa"/>
            <w:vMerge w:val="restart"/>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sp2,3-misc</w:t>
            </w:r>
          </w:p>
        </w:tc>
        <w:tc>
          <w:tcPr>
            <w:tcW w:w="6451" w:type="dxa"/>
            <w:tcBorders>
              <w:right w:val="single" w:sz="8" w:space="0" w:color="000000"/>
            </w:tcBorders>
          </w:tcPr>
          <w:p>
            <w:pPr>
              <w:pStyle w:val="Normal"/>
              <w:rPr>
                <w:color w:val="000000"/>
                <w:sz w:val="22"/>
                <w:szCs w:val="22"/>
              </w:rPr>
            </w:pPr>
            <w:r>
              <w:rPr>
                <w:color w:val="000000"/>
                <w:sz w:val="22"/>
              </w:rPr>
              <w:t>PPV[HYQ][^P^H^L^T] and [ST]PP</w:t>
            </w:r>
          </w:p>
        </w:tc>
      </w:tr>
      <w:tr>
        <w:trPr>
          <w:trHeight w:val="209" w:hRule="atLeast"/>
        </w:trPr>
        <w:tc>
          <w:tcPr>
            <w:tcW w:w="1414" w:type="dxa"/>
            <w:vMerge w:val="continue"/>
            <w:tcBorders>
              <w:left w:val="single" w:sz="8" w:space="0" w:color="000000"/>
              <w:bottom w:val="single" w:sz="8" w:space="0" w:color="000000"/>
              <w:right w:val="single" w:sz="8" w:space="0" w:color="000000"/>
            </w:tcBorders>
          </w:tcPr>
          <w:p>
            <w:pPr>
              <w:pStyle w:val="Normal"/>
              <w:snapToGrid w:val="false"/>
              <w:rPr>
                <w:color w:val="000000"/>
                <w:sz w:val="22"/>
                <w:szCs w:val="22"/>
              </w:rPr>
            </w:pPr>
            <w:r>
              <w:rPr>
                <w:color w:val="000000"/>
                <w:sz w:val="22"/>
                <w:szCs w:val="22"/>
              </w:rPr>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 xml:space="preserve"> </w:t>
            </w:r>
            <w:r>
              <w:rPr>
                <w:color w:val="000000"/>
                <w:sz w:val="22"/>
              </w:rPr>
              <w:t>and not PPPP|VYKPP|PKPP|PVY.SP|Y.Y|PP[YH]EK</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sp3,yxy</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SPPP[^P] and Y.YK and not PPPP</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sp3,vyk</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SPPP and VYK and not PPPP|Y.Y</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sp4vh</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SPPPPVH and not K|Y</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sp4+,vyk</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 xml:space="preserve">SPPPP and [VI][YH][KH] and not Y.Y </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sp4+,yxy</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 xml:space="preserve">SPPPP and Y.Y and not [^Y]YY[^Y] </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mtp2</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 xml:space="preserve">MTPP[^P] </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mtp3</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 xml:space="preserve">MTPPP </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tp3a</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TS]P{3,4}[VA]{1,2}[TS].P and not [HY]</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pqq</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PQQP|FSQ and not G</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gqq</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GQQ and Y</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kpip</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KPIP[IK]</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pelpk1</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PE[ILVM]PK|KPE[ILVM]P and not H</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pelpk2</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PE[ILVM]PK|KPE[ILVM]P and H</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pepk</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PEPK|KPEP[^P] and not FH{1,2}K and not PE[ILV]P|PVY|P[ND]PK</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pdpk</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 xml:space="preserve">P[ND]PK and not PPVY </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pepk-embed1</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PEPK|KPEP[^P] and FH{1,2}K and not PE[ILV]P|PVY|P[ND]PK</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pepk-embed2</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KPPVY[TE] and E and not G</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p2vtl</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PP[VIL][TDN][ILV]PP and KP</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p2vtp</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PPIKPPKPPVT</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p2vyk</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PPV[EYH]K and not P.P</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p2vk</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K[AP]PVK and not PPV[EYH]K|KK</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p2vtv</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LP[IVL]PPVTV</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p2mpav</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P[MV]P[SA][IV]|TVPQ</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p2hek1</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HK]PPP[EV][HYK]Q</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p2hek2</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PPV[HY] and PP[YH]EK</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p3vyk</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PPP[VI]YKPP and period&gt;8</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p2vpvyk</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PP[^P]P[VIL]YK and not SP|EY</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p2tvk</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KPPTP{0,2}VK</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p2yxpkp2</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PP[HY][^P]PKPP and period&gt;=8</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p3ehk1</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KPPPE[HY]KPP</w:t>
            </w:r>
          </w:p>
        </w:tc>
      </w:tr>
      <w:tr>
        <w:trPr>
          <w:trHeight w:val="209" w:hRule="atLeast"/>
        </w:trPr>
        <w:tc>
          <w:tcPr>
            <w:tcW w:w="1414" w:type="dxa"/>
            <w:tcBorders>
              <w:left w:val="single" w:sz="8" w:space="0" w:color="000000"/>
              <w:bottom w:val="single" w:sz="8" w:space="0" w:color="000000"/>
              <w:right w:val="single" w:sz="8" w:space="0" w:color="000000"/>
            </w:tcBorders>
          </w:tcPr>
          <w:p>
            <w:pPr>
              <w:pStyle w:val="Normal"/>
              <w:rPr>
                <w:color w:val="000000"/>
                <w:sz w:val="22"/>
                <w:szCs w:val="22"/>
              </w:rPr>
            </w:pPr>
            <w:r>
              <w:rPr>
                <w:color w:val="000000"/>
                <w:sz w:val="22"/>
              </w:rPr>
              <w:t>p3ehk2</w:t>
            </w:r>
          </w:p>
        </w:tc>
        <w:tc>
          <w:tcPr>
            <w:tcW w:w="6451" w:type="dxa"/>
            <w:tcBorders>
              <w:bottom w:val="single" w:sz="8" w:space="0" w:color="000000"/>
              <w:right w:val="single" w:sz="8" w:space="0" w:color="000000"/>
            </w:tcBorders>
          </w:tcPr>
          <w:p>
            <w:pPr>
              <w:pStyle w:val="Normal"/>
              <w:rPr>
                <w:color w:val="000000"/>
                <w:sz w:val="22"/>
                <w:szCs w:val="22"/>
              </w:rPr>
            </w:pPr>
            <w:r>
              <w:rPr>
                <w:color w:val="000000"/>
                <w:sz w:val="22"/>
              </w:rPr>
              <w:t xml:space="preserve">GEKPLPEHK </w:t>
            </w:r>
          </w:p>
        </w:tc>
      </w:tr>
    </w:tbl>
    <w:p>
      <w:pPr>
        <w:pStyle w:val="Normal"/>
        <w:rPr/>
      </w:pPr>
      <w:r>
        <w:rPr/>
      </w:r>
    </w:p>
    <w:p>
      <w:pPr>
        <w:pStyle w:val="Normal"/>
        <w:spacing w:lineRule="auto" w:line="480"/>
        <w:rPr/>
      </w:pPr>
      <w:r>
        <w:rPr/>
        <w:t>Each regular expression was used to scan TR consensus sequences in PlantPro20 (Table S2) to identify protein sequences with similar TR content. Amino acids enclosed in square brackets represent more than one possible match (e.g. [ST] means either serine or threonine is a match), ‘.’ denotes a wildcard character, ‘^’ preceding an amino acid in closed square brackets denotes ‘NOT’ (e.g. [^P], meaning that proline is excluded), and numbers in closed curly brackets indicate how many times a particular residue must be repeated for a match (e.g. P{2,4} means proline must be found 2-4 times in tandem for a match). Finally, when more than one motif is a match, each motif is separated by ‘|’ and the entire expression is bound by square brackets (e.g. [AP|ST] means either AP or ST is a match). For example, the following regular expression for TR class tp3a, ‘[TS]P{3,4}[VA]{1,2}[TS].P and not [HY]’, should be read as: T or S, followed by 3-4 repeats of P, followed by 1-2 repeats of V or A, followed by T or S, any character followed by P, and never a match of H or 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5T17:46:00Z</dcterms:created>
  <dc:creator>a_newman</dc:creator>
  <dc:description/>
  <cp:keywords/>
  <dc:language>en-US</dc:language>
  <cp:lastModifiedBy>Aaron</cp:lastModifiedBy>
  <dcterms:modified xsi:type="dcterms:W3CDTF">2011-02-28T19:27:00Z</dcterms:modified>
  <cp:revision>2</cp:revision>
  <dc:subject/>
  <dc:title/>
</cp:coreProperties>
</file>